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/>
          <w:b/>
          <w:bCs/>
          <w:lang w:val="en-US" w:eastAsia="zh-CN"/>
        </w:rPr>
      </w:pPr>
    </w:p>
    <w:p>
      <w:pPr>
        <w:keepNext w:val="0"/>
        <w:keepLines w:val="0"/>
        <w:widowControl/>
        <w:suppressLineNumbers w:val="0"/>
        <w:ind w:firstLine="1897" w:firstLineChars="90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nalysis of factors linked to HC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t baselin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2397" w:tblpY="98"/>
        <w:tblOverlap w:val="never"/>
        <w:tblW w:w="810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370"/>
        <w:gridCol w:w="880"/>
        <w:gridCol w:w="221"/>
        <w:gridCol w:w="1947"/>
        <w:gridCol w:w="8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3250" w:type="dxa"/>
            <w:gridSpan w:val="2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Univariate analysis</w:t>
            </w:r>
          </w:p>
        </w:tc>
        <w:tc>
          <w:tcPr>
            <w:tcW w:w="221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841" w:type="dxa"/>
            <w:gridSpan w:val="2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ultivariate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370" w:type="dxa"/>
            <w:tcBorders>
              <w:top w:val="single" w:color="000000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880" w:type="dxa"/>
            <w:tcBorders>
              <w:top w:val="single" w:color="000000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21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single" w:color="000000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(95%CI)</w:t>
            </w:r>
          </w:p>
        </w:tc>
        <w:tc>
          <w:tcPr>
            <w:tcW w:w="894" w:type="dxa"/>
            <w:tcBorders>
              <w:top w:val="single" w:color="000000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sex</w:t>
            </w:r>
          </w:p>
        </w:tc>
        <w:tc>
          <w:tcPr>
            <w:tcW w:w="237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.3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22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9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,years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ecompensa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irrhosis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3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3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4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1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1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9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B, g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 (0.991,1.0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PLT,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 (0.9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ALT, U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9,1.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, U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 (0.998,1.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, U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0.996,1.003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TBIL, mmol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1.008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ALB, g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Creatinine, mmol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, mmol/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P,ng/m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0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R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4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.0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HBV DNA,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U/m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1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Child–Pugh score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,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,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89~1.44)</w:t>
            </w: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252626"/>
                <w:kern w:val="0"/>
                <w:sz w:val="18"/>
                <w:szCs w:val="18"/>
                <w:u w:val="none"/>
                <w:lang w:val="en-US" w:eastAsia="zh-CN" w:bidi="ar"/>
              </w:rPr>
              <w:t>MELD score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1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180" w:lineRule="atLeast"/>
        <w:ind w:left="180" w:leftChars="75" w:firstLine="0" w:firstLineChars="0"/>
        <w:jc w:val="left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OLE_LINK7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lanine aminotransfer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ST,aspartate aminotransferase;GGT,γ-glutamy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ransferase; PLT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tele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un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ELD, model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nd-stage liver disease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FP,alpha-fetoprotein;ALB, albumin; HGB, haemoglobin; INR, international normalised ratio;</w:t>
      </w:r>
      <w:bookmarkStart w:id="1" w:name="OLE_LINK6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BIL, total bilirubin;</w:t>
      </w:r>
      <w:bookmarkEnd w:id="1"/>
    </w:p>
    <w:bookmarkEnd w:id="0"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</w:pPr>
      <w:bookmarkStart w:id="2" w:name="OLE_LINK8"/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Table S2.  Characteristics of compensated and r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ecompensated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 cirrhosis patients before and after propensity score matching at treatment weeks 48.</w:t>
      </w:r>
    </w:p>
    <w:bookmarkEnd w:id="2"/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2"/>
        <w:tblW w:w="660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621"/>
        <w:gridCol w:w="1707"/>
        <w:gridCol w:w="707"/>
        <w:gridCol w:w="872"/>
        <w:gridCol w:w="240"/>
        <w:gridCol w:w="1581"/>
        <w:gridCol w:w="1650"/>
        <w:gridCol w:w="715"/>
        <w:gridCol w:w="8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00" w:hRule="atLeast"/>
          <w:jc w:val="center"/>
        </w:trPr>
        <w:tc>
          <w:tcPr>
            <w:tcW w:w="586" w:type="pct"/>
            <w:vMerge w:val="restart"/>
            <w:tcBorders>
              <w:top w:val="single" w:color="000000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4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79" w:type="pct"/>
            <w:gridSpan w:val="4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Before PSM</w:t>
            </w:r>
          </w:p>
        </w:tc>
        <w:tc>
          <w:tcPr>
            <w:tcW w:w="106" w:type="pct"/>
            <w:tcBorders>
              <w:top w:val="single" w:color="000000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28" w:type="pct"/>
            <w:gridSpan w:val="4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fter P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01" w:hRule="atLeast"/>
          <w:jc w:val="center"/>
        </w:trPr>
        <w:tc>
          <w:tcPr>
            <w:tcW w:w="586" w:type="pct"/>
            <w:vMerge w:val="continue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19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203(70.7%)</w:t>
            </w:r>
          </w:p>
        </w:tc>
        <w:tc>
          <w:tcPr>
            <w:tcW w:w="758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e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84（29.3%)</w:t>
            </w:r>
          </w:p>
        </w:tc>
        <w:tc>
          <w:tcPr>
            <w:tcW w:w="313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SD</w:t>
            </w:r>
          </w:p>
        </w:tc>
        <w:tc>
          <w:tcPr>
            <w:tcW w:w="387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alue</w:t>
            </w:r>
          </w:p>
        </w:tc>
        <w:tc>
          <w:tcPr>
            <w:tcW w:w="106" w:type="pct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74 (50%)</w:t>
            </w:r>
          </w:p>
        </w:tc>
        <w:tc>
          <w:tcPr>
            <w:tcW w:w="732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e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 74(50%)</w:t>
            </w:r>
          </w:p>
        </w:tc>
        <w:tc>
          <w:tcPr>
            <w:tcW w:w="317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SD</w:t>
            </w:r>
          </w:p>
        </w:tc>
        <w:tc>
          <w:tcPr>
            <w:tcW w:w="375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 sex</w:t>
            </w:r>
          </w:p>
        </w:tc>
        <w:tc>
          <w:tcPr>
            <w:tcW w:w="71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54.8)</w:t>
            </w:r>
          </w:p>
        </w:tc>
        <w:tc>
          <w:tcPr>
            <w:tcW w:w="75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72.4)</w:t>
            </w:r>
          </w:p>
        </w:tc>
        <w:tc>
          <w:tcPr>
            <w:tcW w:w="313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38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0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55.4)</w:t>
            </w:r>
          </w:p>
        </w:tc>
        <w:tc>
          <w:tcPr>
            <w:tcW w:w="73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54.1)</w:t>
            </w:r>
          </w:p>
        </w:tc>
        <w:tc>
          <w:tcPr>
            <w:tcW w:w="31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37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4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years</w:t>
            </w:r>
            <w:bookmarkEnd w:id="4"/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 ± 11.8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1 ± 10.7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 ± 11.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 ± 10.5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, U/L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 (22.0, 38.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 (20.0, 32.0)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 (22.0, 35.0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 (22.0, 39.8)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TBIL, mmol/L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 (11.9, 24.4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 (11.5, 20.9)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 (11.8, 22.4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 (12.9, 23.9)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P,ng/ml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 (2.2, 6.5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1.8, 4.1)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 (2.1, 5.2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 (2.2, 7.0)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Child-Pugh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 ± 1.0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± 0.5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8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± 0.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± 0.8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MELD score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 ± 4.2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 ± 1.8</w:t>
            </w:r>
          </w:p>
        </w:tc>
        <w:tc>
          <w:tcPr>
            <w:tcW w:w="3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3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 ± 2.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 ± 2.1</w:t>
            </w:r>
          </w:p>
        </w:tc>
        <w:tc>
          <w:tcPr>
            <w:tcW w:w="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bookmarkEnd w:id="3"/>
    </w:tbl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ST,aspartate aminotransferase;MELD, model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nd-stage liver disease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FP,alpha-fetoprotein; 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BIL, total bilirubin;</w:t>
      </w:r>
    </w:p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napToGrid w:val="0"/>
        <w:spacing w:line="240" w:lineRule="auto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 xml:space="preserve">Table S3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aseline characteristics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  <w:t>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pensated and Decompensated cirrhosis patients before and after propensity score matching.</w:t>
      </w:r>
    </w:p>
    <w:tbl>
      <w:tblPr>
        <w:tblStyle w:val="2"/>
        <w:tblW w:w="682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653"/>
        <w:gridCol w:w="1740"/>
        <w:gridCol w:w="750"/>
        <w:gridCol w:w="855"/>
        <w:gridCol w:w="240"/>
        <w:gridCol w:w="1710"/>
        <w:gridCol w:w="1700"/>
        <w:gridCol w:w="709"/>
        <w:gridCol w:w="9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4" w:hRule="atLeast"/>
          <w:jc w:val="center"/>
        </w:trPr>
        <w:tc>
          <w:tcPr>
            <w:tcW w:w="565" w:type="pct"/>
            <w:vMerge w:val="restart"/>
            <w:tcBorders>
              <w:top w:val="single" w:color="000000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49" w:type="pct"/>
            <w:gridSpan w:val="4"/>
            <w:tcBorders>
              <w:top w:val="single" w:color="000000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Before PSM</w:t>
            </w:r>
          </w:p>
        </w:tc>
        <w:tc>
          <w:tcPr>
            <w:tcW w:w="103" w:type="pct"/>
            <w:tcBorders>
              <w:top w:val="single" w:color="000000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</w:p>
        </w:tc>
        <w:tc>
          <w:tcPr>
            <w:tcW w:w="2181" w:type="pct"/>
            <w:gridSpan w:val="4"/>
            <w:tcBorders>
              <w:top w:val="single" w:color="000000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fter P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98" w:hRule="atLeast"/>
          <w:jc w:val="center"/>
        </w:trPr>
        <w:tc>
          <w:tcPr>
            <w:tcW w:w="565" w:type="pct"/>
            <w:vMerge w:val="continue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e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748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e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SD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alue</w:t>
            </w:r>
          </w:p>
        </w:tc>
        <w:tc>
          <w:tcPr>
            <w:tcW w:w="103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pct"/>
            <w:tcBorders>
              <w:top w:val="single" w:color="000000" w:sz="6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e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50%)</w:t>
            </w:r>
          </w:p>
        </w:tc>
        <w:tc>
          <w:tcPr>
            <w:tcW w:w="731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ecompensate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irrh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50%)</w:t>
            </w:r>
          </w:p>
        </w:tc>
        <w:tc>
          <w:tcPr>
            <w:tcW w:w="304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SD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5" w:hRule="atLeast"/>
          <w:jc w:val="center"/>
        </w:trPr>
        <w:tc>
          <w:tcPr>
            <w:tcW w:w="56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 sex</w:t>
            </w:r>
          </w:p>
        </w:tc>
        <w:tc>
          <w:tcPr>
            <w:tcW w:w="71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54.8)</w:t>
            </w:r>
          </w:p>
        </w:tc>
        <w:tc>
          <w:tcPr>
            <w:tcW w:w="74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73.8)</w:t>
            </w:r>
          </w:p>
        </w:tc>
        <w:tc>
          <w:tcPr>
            <w:tcW w:w="322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  <w:tc>
          <w:tcPr>
            <w:tcW w:w="36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3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76.9)</w:t>
            </w:r>
          </w:p>
        </w:tc>
        <w:tc>
          <w:tcPr>
            <w:tcW w:w="73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 (71.2)</w:t>
            </w:r>
          </w:p>
        </w:tc>
        <w:tc>
          <w:tcPr>
            <w:tcW w:w="30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409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5" w:hRule="atLeast"/>
          <w:jc w:val="center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years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 ± 11.8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0 ± 10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 ± 10.5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 ± 10.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5" w:hRule="atLeast"/>
          <w:jc w:val="center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Child-Pugh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 ± 2.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 ± 1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 ± 2.0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 ± 1.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5" w:hRule="atLeast"/>
          <w:jc w:val="center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MELD score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 ± 5.2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 ± 4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 ± 4.6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5 </w:t>
            </w: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 4.6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ELD, model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nd-stage liver disease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4NGVmNDJkMWE5OTRlZjlkNThiNjcwZmM4OTkxZGYifQ=="/>
    <w:docVar w:name="KY_MEDREF_DOCUID" w:val="{5F5AB804-2E82-42DF-AF9A-EBDB86006520}"/>
    <w:docVar w:name="KY_MEDREF_VERSION" w:val="3"/>
  </w:docVars>
  <w:rsids>
    <w:rsidRoot w:val="15486D86"/>
    <w:rsid w:val="07767977"/>
    <w:rsid w:val="15486D86"/>
    <w:rsid w:val="24F75A62"/>
    <w:rsid w:val="4AD35EFE"/>
    <w:rsid w:val="4F697CFE"/>
    <w:rsid w:val="50196732"/>
    <w:rsid w:val="5C0319E7"/>
    <w:rsid w:val="5DD7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7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0:37:00Z</dcterms:created>
  <dc:creator>落日</dc:creator>
  <cp:lastModifiedBy>王岩</cp:lastModifiedBy>
  <dcterms:modified xsi:type="dcterms:W3CDTF">2023-10-27T14:5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F97EB2217B4455491F49EA4E5C35C75_11</vt:lpwstr>
  </property>
</Properties>
</file>